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-810" w:hanging="0"/>
        <w:rPr>
          <w:sz w:val="22"/>
        </w:rPr>
      </w:pPr>
      <w:r>
        <w:rPr>
          <w:sz w:val="22"/>
        </w:rPr>
        <w:t>Additional file 2: Host/Local Provider Survey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Please indicate the type(s) of care this mission provided.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Surgical</w:t>
        <w:tab/>
        <w:t xml:space="preserve">Dental </w:t>
        <w:tab/>
        <w:tab/>
        <w:t>Medical</w:t>
        <w:tab/>
        <w:t>Pediatric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Did local health care providers collaborate with the mission doctors?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YES </w:t>
        <w:tab/>
        <w:t>NO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Was training provided?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YES </w:t>
        <w:tab/>
        <w:t>NO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ind w:left="-576" w:hanging="0"/>
        <w:rPr>
          <w:sz w:val="22"/>
        </w:rPr>
      </w:pPr>
      <w:r>
        <w:rPr>
          <w:sz w:val="22"/>
        </w:rPr>
        <w:t>If training for local medical professionals was provided by the mission doctors, please describe your degree of satisfaction with it in questions 4 and 5:</w:t>
      </w:r>
    </w:p>
    <w:p>
      <w:pPr>
        <w:pStyle w:val="List"/>
        <w:ind w:left="-576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The mission doctors taught local doctors useful new skills</w:t>
      </w:r>
    </w:p>
    <w:p>
      <w:pPr>
        <w:pStyle w:val="Heading4"/>
        <w:spacing w:lineRule="auto" w:line="240"/>
        <w:ind w:firstLine="720"/>
        <w:rPr>
          <w:b w:val="false"/>
          <w:b w:val="false"/>
        </w:rPr>
      </w:pPr>
      <w:r>
        <w:rPr>
          <w:b w:val="false"/>
        </w:rPr>
        <w:t>Completely Agree---------------Completely Disagree</w:t>
      </w:r>
    </w:p>
    <w:p>
      <w:pPr>
        <w:pStyle w:val="Heading4"/>
        <w:spacing w:lineRule="auto" w:line="240"/>
        <w:ind w:left="1440" w:hanging="0"/>
        <w:rPr>
          <w:b w:val="false"/>
          <w:b w:val="false"/>
        </w:rPr>
      </w:pPr>
      <w:r>
        <w:rPr>
          <w:b w:val="false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</w:t>
      </w:r>
      <w:r>
        <w:rPr>
          <w:sz w:val="22"/>
        </w:rPr>
        <w:t>The care local doctors provide as a result of this training is better than before</w:t>
      </w:r>
    </w:p>
    <w:p>
      <w:pPr>
        <w:pStyle w:val="TextBodyIndent"/>
        <w:ind w:left="360" w:firstLine="360"/>
        <w:rPr>
          <w:sz w:val="22"/>
        </w:rPr>
      </w:pPr>
      <w:r>
        <w:rPr>
          <w:sz w:val="22"/>
        </w:rPr>
        <w:t>Completely Agree---------------Completely Disagree</w:t>
      </w:r>
    </w:p>
    <w:p>
      <w:pPr>
        <w:pStyle w:val="Normal"/>
        <w:ind w:left="720" w:firstLine="72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There is good host-mission communication.</w:t>
      </w:r>
    </w:p>
    <w:p>
      <w:pPr>
        <w:pStyle w:val="TextBodyIndent"/>
        <w:ind w:left="360" w:firstLine="360"/>
        <w:rPr>
          <w:sz w:val="22"/>
        </w:rPr>
      </w:pPr>
      <w:r>
        <w:rPr>
          <w:sz w:val="22"/>
        </w:rPr>
        <w:t>Completely Agree---------------Completely Disagree</w:t>
      </w:r>
    </w:p>
    <w:p>
      <w:pPr>
        <w:pStyle w:val="Normal"/>
        <w:ind w:left="720" w:firstLine="72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The host and local health care providers were well integrated into the mission team</w:t>
      </w:r>
    </w:p>
    <w:p>
      <w:pPr>
        <w:pStyle w:val="TextBodyIndent"/>
        <w:ind w:left="360" w:firstLine="360"/>
        <w:rPr>
          <w:sz w:val="22"/>
        </w:rPr>
      </w:pPr>
      <w:r>
        <w:rPr>
          <w:sz w:val="22"/>
        </w:rPr>
        <w:t>Completely Agree---------------Completely Dis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 xml:space="preserve">Did you have any complaints about the organization (communication, travel arrangements, etc) of the mission? 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YES</w:t>
        <w:tab/>
        <w:t>NO  (if YES please explain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On average, how many days of follow-up care are provided to each patient?</w:t>
      </w:r>
    </w:p>
    <w:p>
      <w:pPr>
        <w:pStyle w:val="List"/>
        <w:ind w:left="0" w:firstLine="720"/>
        <w:rPr>
          <w:sz w:val="22"/>
        </w:rPr>
      </w:pPr>
      <w:r>
        <w:rPr>
          <w:sz w:val="22"/>
        </w:rPr>
        <w:t>__________________day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data collected about the clinical outcomes of patient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 xml:space="preserve">YES 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Do you feel that the data collected is sufficient to evaluate the care provided by the mission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 xml:space="preserve">YES   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percentage of patients returned to local health care facilities with a problem or complaint that was due to the actions of the mission (adverse drug reaction, surgical wound infection, etc.)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0-5%     5-15%     15-25%     25-50%     50-100%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Given the cost faced by the host for this mission, for how many years will the mission be sustainable at this sit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&gt;1 year</w:t>
        <w:tab/>
        <w:tab/>
        <w:t>&gt;5 years</w:t>
        <w:tab/>
        <w:tab/>
        <w:t>&gt;10 years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ould you like the mission to return for another visit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 xml:space="preserve">YES 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Your overall experience with this mission was positive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Agree---------------Completely Dis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216"/>
        </w:tabs>
        <w:ind w:left="216" w:hanging="216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sz w:val="22"/>
      <w:szCs w:val="20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4:55:00Z</dcterms:created>
  <dc:creator>Dane.Brookes</dc:creator>
  <dc:description/>
  <dc:language>en-US</dc:language>
  <cp:lastModifiedBy>Dane.Brookes</cp:lastModifiedBy>
  <dcterms:modified xsi:type="dcterms:W3CDTF">2008-05-20T14:56:00Z</dcterms:modified>
  <cp:revision>1</cp:revision>
  <dc:subject/>
  <dc:title>Additional file 2: Host/Local Provider Survey</dc:title>
</cp:coreProperties>
</file>